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02F" w:rsidRPr="001D37B3" w:rsidRDefault="00BE002F">
      <w:pPr>
        <w:rPr>
          <w:rFonts w:ascii="Arial" w:hAnsi="Arial" w:cs="Arial"/>
          <w:b/>
          <w:sz w:val="24"/>
        </w:rPr>
      </w:pPr>
      <w:r w:rsidRPr="001D37B3">
        <w:rPr>
          <w:rFonts w:ascii="Arial" w:hAnsi="Arial" w:cs="Arial" w:hint="eastAsia"/>
          <w:b/>
          <w:sz w:val="24"/>
        </w:rPr>
        <w:t>S</w:t>
      </w:r>
      <w:r w:rsidRPr="001D37B3">
        <w:rPr>
          <w:rFonts w:ascii="Arial" w:hAnsi="Arial" w:cs="Arial"/>
          <w:b/>
          <w:sz w:val="24"/>
        </w:rPr>
        <w:t>upplementary Table 1.</w:t>
      </w:r>
      <w:r w:rsidR="004E46E0" w:rsidRPr="001D37B3">
        <w:rPr>
          <w:rFonts w:ascii="Arial" w:hAnsi="Arial" w:cs="Arial"/>
          <w:b/>
          <w:sz w:val="24"/>
        </w:rPr>
        <w:t xml:space="preserve"> Clinical Profiles of SS Patients and Healthy Controls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992"/>
        <w:gridCol w:w="992"/>
        <w:gridCol w:w="1559"/>
        <w:gridCol w:w="1772"/>
        <w:gridCol w:w="1772"/>
        <w:gridCol w:w="2835"/>
        <w:gridCol w:w="1076"/>
      </w:tblGrid>
      <w:tr w:rsidR="00BE002F" w:rsidRPr="0051463F" w:rsidTr="004E46E0">
        <w:trPr>
          <w:trHeight w:val="567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ind w:leftChars="-59" w:left="-118"/>
              <w:rPr>
                <w:rFonts w:ascii="Arial" w:hAnsi="Arial" w:cs="Arial"/>
                <w:b/>
                <w:sz w:val="22"/>
                <w:szCs w:val="24"/>
              </w:rPr>
            </w:pPr>
            <w:r w:rsidRPr="0051463F">
              <w:rPr>
                <w:rFonts w:ascii="Arial" w:hAnsi="Arial" w:cs="Arial"/>
                <w:b/>
                <w:sz w:val="22"/>
                <w:szCs w:val="24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002F" w:rsidRPr="0051463F" w:rsidRDefault="00BE002F" w:rsidP="00C27A3B">
            <w:pPr>
              <w:jc w:val="left"/>
              <w:rPr>
                <w:rFonts w:ascii="Arial" w:hAnsi="Arial" w:cs="Arial"/>
                <w:b/>
                <w:sz w:val="22"/>
                <w:szCs w:val="24"/>
              </w:rPr>
            </w:pPr>
            <w:r w:rsidRPr="0051463F">
              <w:rPr>
                <w:rFonts w:ascii="Arial" w:hAnsi="Arial" w:cs="Arial"/>
                <w:b/>
                <w:sz w:val="22"/>
                <w:szCs w:val="24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  <w:t>Disease duration (months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  <w:t>Anti-Ro Ab positivity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  <w:t>Anti-La Ab positivi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  <w:t>Extra-glandular manifestatio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4"/>
              </w:rPr>
              <w:t>ESSDAI score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002F" w:rsidRPr="007C2602" w:rsidRDefault="00BE002F" w:rsidP="00C27A3B">
            <w:pPr>
              <w:widowControl/>
              <w:wordWrap/>
              <w:autoSpaceDE/>
              <w:autoSpaceDN/>
              <w:ind w:leftChars="-59" w:left="-118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</w:pPr>
            <w:r w:rsidRPr="007C2602"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  <w:t>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Patient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Autoimmune thyroid diseas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4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E002F" w:rsidRPr="007C2602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Patient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1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 xml:space="preserve">Arthralgia/arthritis, </w:t>
            </w: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br/>
              <w:t>Lymphadenopath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4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E002F" w:rsidRPr="007C2602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Patient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 xml:space="preserve">Lymphadenopathy, </w:t>
            </w: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br/>
              <w:t>Cutaneous vasculit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E002F" w:rsidRPr="007C2602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Patient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Lymphom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0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E002F" w:rsidRPr="007C2602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Patient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Lymphadenopath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8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E002F" w:rsidRPr="007C2602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Patient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9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 xml:space="preserve">Lymphadenopathy, </w:t>
            </w: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br/>
              <w:t>Peripheral neuropath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002F" w:rsidRPr="007B7D73" w:rsidRDefault="00BE002F" w:rsidP="00C27A3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</w:pPr>
            <w:r w:rsidRPr="007B7D73">
              <w:rPr>
                <w:rFonts w:ascii="Arial" w:eastAsia="맑은 고딕" w:hAnsi="Arial" w:cs="Arial"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7C2602" w:rsidRDefault="00BE002F" w:rsidP="00C27A3B">
            <w:pPr>
              <w:ind w:leftChars="-59" w:left="-118"/>
              <w:rPr>
                <w:rFonts w:ascii="Arial" w:hAnsi="Arial" w:cs="Arial"/>
                <w:b/>
                <w:sz w:val="22"/>
                <w:szCs w:val="24"/>
              </w:rPr>
            </w:pPr>
            <w:r w:rsidRPr="007C2602">
              <w:rPr>
                <w:rFonts w:ascii="Arial" w:hAnsi="Arial" w:cs="Arial"/>
                <w:b/>
                <w:sz w:val="22"/>
                <w:szCs w:val="24"/>
              </w:rPr>
              <w:t>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Contro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o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0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7C2602" w:rsidRDefault="00BE002F" w:rsidP="00C27A3B">
            <w:pPr>
              <w:rPr>
                <w:rFonts w:ascii="Arial" w:hAnsi="Arial" w:cs="Arial"/>
                <w:b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Contro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o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0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7C2602" w:rsidRDefault="00BE002F" w:rsidP="00C27A3B">
            <w:pPr>
              <w:rPr>
                <w:rFonts w:ascii="Arial" w:hAnsi="Arial" w:cs="Arial"/>
                <w:b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Control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o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0</w:t>
            </w:r>
          </w:p>
        </w:tc>
      </w:tr>
      <w:tr w:rsidR="00BE002F" w:rsidRPr="0051463F" w:rsidTr="004E46E0">
        <w:trPr>
          <w:trHeight w:val="567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7C2602" w:rsidRDefault="00BE002F" w:rsidP="00C27A3B">
            <w:pPr>
              <w:rPr>
                <w:rFonts w:ascii="Arial" w:hAnsi="Arial" w:cs="Arial"/>
                <w:b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Control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o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0</w:t>
            </w:r>
          </w:p>
        </w:tc>
      </w:tr>
      <w:tr w:rsidR="00BE002F" w:rsidRPr="0051463F" w:rsidTr="004E46E0">
        <w:trPr>
          <w:trHeight w:val="301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Control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/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Non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02F" w:rsidRPr="0051463F" w:rsidRDefault="00BE002F" w:rsidP="00C27A3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51463F">
              <w:rPr>
                <w:rFonts w:ascii="Arial" w:hAnsi="Arial" w:cs="Arial"/>
                <w:sz w:val="22"/>
                <w:szCs w:val="24"/>
              </w:rPr>
              <w:t>0</w:t>
            </w:r>
          </w:p>
        </w:tc>
      </w:tr>
    </w:tbl>
    <w:p w:rsidR="004E0808" w:rsidRPr="001D37B3" w:rsidRDefault="0051463F">
      <w:pPr>
        <w:rPr>
          <w:rFonts w:ascii="Arial" w:hAnsi="Arial" w:cs="Arial"/>
          <w:sz w:val="22"/>
        </w:rPr>
      </w:pPr>
      <w:r w:rsidRPr="001D37B3">
        <w:rPr>
          <w:rFonts w:ascii="Arial" w:hAnsi="Arial" w:cs="Arial"/>
          <w:sz w:val="22"/>
        </w:rPr>
        <w:t xml:space="preserve">Abbreviations: SS, </w:t>
      </w:r>
      <w:proofErr w:type="spellStart"/>
      <w:r w:rsidRPr="001D37B3">
        <w:rPr>
          <w:rFonts w:ascii="Arial" w:hAnsi="Arial" w:cs="Arial"/>
          <w:sz w:val="22"/>
        </w:rPr>
        <w:t>Sjögren’s</w:t>
      </w:r>
      <w:proofErr w:type="spellEnd"/>
      <w:r w:rsidRPr="001D37B3">
        <w:rPr>
          <w:rFonts w:ascii="Arial" w:hAnsi="Arial" w:cs="Arial"/>
          <w:sz w:val="22"/>
        </w:rPr>
        <w:t xml:space="preserve"> syndrome; HC, healthy control; Ab, antibody; F, female; N/A, not applicable; ESSDAI, EULAR </w:t>
      </w:r>
      <w:proofErr w:type="spellStart"/>
      <w:r w:rsidRPr="001D37B3">
        <w:rPr>
          <w:rFonts w:ascii="Arial" w:hAnsi="Arial" w:cs="Arial"/>
          <w:sz w:val="22"/>
        </w:rPr>
        <w:t>Sjögren's</w:t>
      </w:r>
      <w:proofErr w:type="spellEnd"/>
      <w:r w:rsidRPr="001D37B3">
        <w:rPr>
          <w:rFonts w:ascii="Arial" w:hAnsi="Arial" w:cs="Arial"/>
          <w:sz w:val="22"/>
        </w:rPr>
        <w:t xml:space="preserve"> Syndrome Disease Activity Index.</w:t>
      </w:r>
    </w:p>
    <w:sectPr w:rsidR="004E0808" w:rsidRPr="001D37B3" w:rsidSect="005A61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73"/>
    <w:rsid w:val="001D37B3"/>
    <w:rsid w:val="00231359"/>
    <w:rsid w:val="00391BEB"/>
    <w:rsid w:val="004E46E0"/>
    <w:rsid w:val="0051463F"/>
    <w:rsid w:val="00537E51"/>
    <w:rsid w:val="005A6152"/>
    <w:rsid w:val="007005A5"/>
    <w:rsid w:val="007B7D73"/>
    <w:rsid w:val="007C2602"/>
    <w:rsid w:val="00B42BAF"/>
    <w:rsid w:val="00BE002F"/>
    <w:rsid w:val="00E6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EB5A0"/>
  <w15:chartTrackingRefBased/>
  <w15:docId w15:val="{1C23A43E-8586-42D6-B53D-31588CC17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7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2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40A8F-C652-4A6D-809B-C01E4F712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park</dc:creator>
  <cp:keywords/>
  <dc:description/>
  <cp:lastModifiedBy>js park</cp:lastModifiedBy>
  <cp:revision>5</cp:revision>
  <dcterms:created xsi:type="dcterms:W3CDTF">2026-04-03T03:43:00Z</dcterms:created>
  <dcterms:modified xsi:type="dcterms:W3CDTF">2026-04-0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